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DF538B" w14:textId="6D93E132" w:rsidR="001D2DEF" w:rsidRPr="00635B8B" w:rsidRDefault="009A2BE5">
      <w:pPr>
        <w:rPr>
          <w:rFonts w:ascii="Calibri" w:hAnsi="Calibri" w:cs="Calibri"/>
        </w:rPr>
      </w:pPr>
      <w:r w:rsidRPr="00635B8B">
        <w:rPr>
          <w:rFonts w:ascii="Calibri" w:hAnsi="Calibri" w:cs="Calibri"/>
        </w:rPr>
        <w:t>Supplementary Online</w:t>
      </w:r>
      <w:r w:rsidR="00726B8E" w:rsidRPr="00635B8B">
        <w:rPr>
          <w:rFonts w:ascii="Calibri" w:hAnsi="Calibri" w:cs="Calibri"/>
        </w:rPr>
        <w:t xml:space="preserve"> </w:t>
      </w:r>
      <w:r w:rsidR="0037777E" w:rsidRPr="00635B8B">
        <w:rPr>
          <w:rFonts w:ascii="Calibri" w:hAnsi="Calibri" w:cs="Calibri"/>
        </w:rPr>
        <w:t xml:space="preserve">Sample </w:t>
      </w:r>
      <w:r w:rsidR="009E4D20" w:rsidRPr="00635B8B">
        <w:rPr>
          <w:rFonts w:ascii="Calibri" w:hAnsi="Calibri" w:cs="Calibri"/>
        </w:rPr>
        <w:t xml:space="preserve">Interview Questions </w:t>
      </w:r>
    </w:p>
    <w:p w14:paraId="05E94468" w14:textId="77777777" w:rsidR="009E4D20" w:rsidRPr="00635B8B" w:rsidRDefault="009E4D20" w:rsidP="009E4D20">
      <w:pPr>
        <w:rPr>
          <w:rFonts w:ascii="Calibri" w:hAnsi="Calibri" w:cs="Calibri"/>
          <w:b/>
          <w:bCs/>
          <w:sz w:val="22"/>
          <w:szCs w:val="22"/>
          <w:u w:val="single"/>
        </w:rPr>
      </w:pPr>
      <w:r w:rsidRPr="00635B8B">
        <w:rPr>
          <w:rFonts w:ascii="Calibri" w:hAnsi="Calibri" w:cs="Calibri"/>
          <w:b/>
          <w:bCs/>
          <w:sz w:val="22"/>
          <w:szCs w:val="22"/>
          <w:u w:val="single"/>
        </w:rPr>
        <w:t>Mothers</w:t>
      </w:r>
    </w:p>
    <w:p w14:paraId="36D98F2A" w14:textId="77777777" w:rsidR="009E4D20" w:rsidRPr="00635B8B" w:rsidRDefault="009E4D20" w:rsidP="009E4D20">
      <w:pPr>
        <w:rPr>
          <w:rFonts w:ascii="Calibri" w:hAnsi="Calibri" w:cs="Calibri"/>
          <w:sz w:val="22"/>
          <w:szCs w:val="22"/>
        </w:rPr>
      </w:pPr>
    </w:p>
    <w:p w14:paraId="3F317747" w14:textId="7D8A9552" w:rsidR="009E4D20" w:rsidRPr="00635B8B" w:rsidRDefault="009E4D20" w:rsidP="007E6D89">
      <w:pPr>
        <w:pStyle w:val="ListParagraph"/>
        <w:numPr>
          <w:ilvl w:val="0"/>
          <w:numId w:val="1"/>
        </w:numPr>
        <w:ind w:left="360"/>
        <w:rPr>
          <w:rFonts w:ascii="Calibri" w:hAnsi="Calibri" w:cs="Calibri"/>
        </w:rPr>
      </w:pPr>
      <w:r w:rsidRPr="00635B8B">
        <w:rPr>
          <w:rFonts w:ascii="Calibri" w:hAnsi="Calibri" w:cs="Calibri"/>
        </w:rPr>
        <w:t xml:space="preserve">Can you tell me about </w:t>
      </w:r>
      <w:r w:rsidR="0037711B" w:rsidRPr="00635B8B">
        <w:rPr>
          <w:rFonts w:ascii="Calibri" w:hAnsi="Calibri" w:cs="Calibri"/>
        </w:rPr>
        <w:t>your</w:t>
      </w:r>
      <w:r w:rsidRPr="00635B8B">
        <w:rPr>
          <w:rFonts w:ascii="Calibri" w:hAnsi="Calibri" w:cs="Calibri"/>
        </w:rPr>
        <w:t xml:space="preserve"> interest in this research?</w:t>
      </w:r>
    </w:p>
    <w:p w14:paraId="0D7FE2C8" w14:textId="77777777" w:rsidR="009E4D20" w:rsidRPr="00635B8B" w:rsidRDefault="009E4D20" w:rsidP="007E6D89">
      <w:pPr>
        <w:rPr>
          <w:rFonts w:ascii="Calibri" w:hAnsi="Calibri" w:cs="Calibri"/>
          <w:sz w:val="22"/>
          <w:szCs w:val="22"/>
        </w:rPr>
      </w:pPr>
    </w:p>
    <w:p w14:paraId="4E2F2598" w14:textId="77777777" w:rsidR="009E4D20" w:rsidRPr="00635B8B" w:rsidRDefault="009E4D20" w:rsidP="007E6D89">
      <w:pPr>
        <w:pStyle w:val="ListParagraph"/>
        <w:numPr>
          <w:ilvl w:val="0"/>
          <w:numId w:val="1"/>
        </w:numPr>
        <w:ind w:left="360"/>
        <w:rPr>
          <w:rFonts w:ascii="Calibri" w:hAnsi="Calibri" w:cs="Calibri"/>
        </w:rPr>
      </w:pPr>
      <w:r w:rsidRPr="00635B8B">
        <w:rPr>
          <w:rFonts w:ascii="Calibri" w:hAnsi="Calibri" w:cs="Calibri"/>
        </w:rPr>
        <w:t>Can you tell me a little about yourself?</w:t>
      </w:r>
    </w:p>
    <w:p w14:paraId="67B9B376" w14:textId="3120B0E6" w:rsidR="009E4D20" w:rsidRPr="00635B8B" w:rsidRDefault="009E4D20" w:rsidP="007E6D89">
      <w:pPr>
        <w:pStyle w:val="ListParagraph"/>
        <w:numPr>
          <w:ilvl w:val="1"/>
          <w:numId w:val="1"/>
        </w:numPr>
        <w:ind w:left="1080"/>
        <w:rPr>
          <w:rFonts w:ascii="Calibri" w:hAnsi="Calibri" w:cs="Calibri"/>
        </w:rPr>
      </w:pPr>
      <w:r w:rsidRPr="00635B8B">
        <w:rPr>
          <w:rFonts w:ascii="Calibri" w:hAnsi="Calibri" w:cs="Calibri"/>
        </w:rPr>
        <w:t>Prompts: Educational attainment, employment, interests/activities.</w:t>
      </w:r>
    </w:p>
    <w:p w14:paraId="06D0F140" w14:textId="77777777" w:rsidR="009E4D20" w:rsidRPr="00635B8B" w:rsidRDefault="009E4D20" w:rsidP="007E6D89">
      <w:pPr>
        <w:ind w:firstLine="720"/>
        <w:rPr>
          <w:rFonts w:ascii="Calibri" w:hAnsi="Calibri" w:cs="Calibri"/>
          <w:sz w:val="22"/>
          <w:szCs w:val="22"/>
        </w:rPr>
      </w:pPr>
    </w:p>
    <w:p w14:paraId="070355D9" w14:textId="77777777" w:rsidR="009E4D20" w:rsidRPr="00635B8B" w:rsidRDefault="009E4D20" w:rsidP="007E6D89">
      <w:pPr>
        <w:pStyle w:val="ListParagraph"/>
        <w:numPr>
          <w:ilvl w:val="0"/>
          <w:numId w:val="1"/>
        </w:numPr>
        <w:ind w:left="360"/>
        <w:rPr>
          <w:rFonts w:ascii="Calibri" w:hAnsi="Calibri" w:cs="Calibri"/>
        </w:rPr>
      </w:pPr>
      <w:r w:rsidRPr="00635B8B">
        <w:rPr>
          <w:rFonts w:ascii="Calibri" w:hAnsi="Calibri" w:cs="Calibri"/>
        </w:rPr>
        <w:t>Can you tell me a bit about your family?</w:t>
      </w:r>
    </w:p>
    <w:p w14:paraId="15D9939E" w14:textId="0EB669BE" w:rsidR="009E4D20" w:rsidRPr="00635B8B" w:rsidRDefault="009E4D20" w:rsidP="007E6D89">
      <w:pPr>
        <w:pStyle w:val="ListParagraph"/>
        <w:numPr>
          <w:ilvl w:val="1"/>
          <w:numId w:val="1"/>
        </w:numPr>
        <w:ind w:left="1080"/>
        <w:rPr>
          <w:rFonts w:ascii="Calibri" w:hAnsi="Calibri" w:cs="Calibri"/>
        </w:rPr>
      </w:pPr>
      <w:r w:rsidRPr="00635B8B">
        <w:rPr>
          <w:rFonts w:ascii="Calibri" w:hAnsi="Calibri" w:cs="Calibri"/>
        </w:rPr>
        <w:t>Prompts: number of children, their ages, their interests/activities, any major developmental/health diagnoses, social/family networks.</w:t>
      </w:r>
    </w:p>
    <w:p w14:paraId="6A4048E2" w14:textId="77777777" w:rsidR="009E4D20" w:rsidRPr="00635B8B" w:rsidRDefault="009E4D20" w:rsidP="007E6D89">
      <w:pPr>
        <w:ind w:firstLine="720"/>
        <w:rPr>
          <w:rFonts w:ascii="Calibri" w:hAnsi="Calibri" w:cs="Calibri"/>
          <w:sz w:val="22"/>
          <w:szCs w:val="22"/>
        </w:rPr>
      </w:pPr>
    </w:p>
    <w:p w14:paraId="5700C8C6" w14:textId="75084BEF" w:rsidR="009E4D20" w:rsidRPr="00635B8B" w:rsidRDefault="009E4D20" w:rsidP="007E6D89">
      <w:pPr>
        <w:pStyle w:val="ListParagraph"/>
        <w:numPr>
          <w:ilvl w:val="0"/>
          <w:numId w:val="1"/>
        </w:numPr>
        <w:ind w:left="360"/>
        <w:rPr>
          <w:rFonts w:ascii="Calibri" w:hAnsi="Calibri" w:cs="Calibri"/>
        </w:rPr>
      </w:pPr>
      <w:r w:rsidRPr="00635B8B">
        <w:rPr>
          <w:rFonts w:ascii="Calibri" w:hAnsi="Calibri" w:cs="Calibri"/>
        </w:rPr>
        <w:t>What challenges did you face that impacted your parenting during pregnancy and/or your children’s early years?</w:t>
      </w:r>
    </w:p>
    <w:p w14:paraId="54232C7E" w14:textId="77777777" w:rsidR="009E4D20" w:rsidRPr="00635B8B" w:rsidRDefault="009E4D20" w:rsidP="007E6D89">
      <w:pPr>
        <w:rPr>
          <w:rFonts w:ascii="Calibri" w:hAnsi="Calibri" w:cs="Calibri"/>
          <w:sz w:val="22"/>
          <w:szCs w:val="22"/>
        </w:rPr>
      </w:pPr>
    </w:p>
    <w:p w14:paraId="646ED26F" w14:textId="5A5609BC" w:rsidR="009E4D20" w:rsidRPr="00635B8B" w:rsidRDefault="009E4D20" w:rsidP="007E6D89">
      <w:pPr>
        <w:pStyle w:val="ListParagraph"/>
        <w:numPr>
          <w:ilvl w:val="0"/>
          <w:numId w:val="1"/>
        </w:numPr>
        <w:ind w:left="360"/>
        <w:rPr>
          <w:rFonts w:ascii="Calibri" w:hAnsi="Calibri" w:cs="Calibri"/>
        </w:rPr>
      </w:pPr>
      <w:r w:rsidRPr="00635B8B">
        <w:rPr>
          <w:rFonts w:ascii="Calibri" w:hAnsi="Calibri" w:cs="Calibri"/>
        </w:rPr>
        <w:t>What health and social care services did you access? What professionals did you speak with (e.g. nurse, social worker, doctor)</w:t>
      </w:r>
      <w:r w:rsidR="00D40135">
        <w:rPr>
          <w:rFonts w:ascii="Calibri" w:hAnsi="Calibri" w:cs="Calibri"/>
        </w:rPr>
        <w:t>?</w:t>
      </w:r>
    </w:p>
    <w:p w14:paraId="0A8BE569" w14:textId="77777777" w:rsidR="009E4D20" w:rsidRPr="00635B8B" w:rsidRDefault="009E4D20" w:rsidP="007E6D89">
      <w:pPr>
        <w:rPr>
          <w:rFonts w:ascii="Calibri" w:hAnsi="Calibri" w:cs="Calibri"/>
          <w:sz w:val="22"/>
          <w:szCs w:val="22"/>
        </w:rPr>
      </w:pPr>
    </w:p>
    <w:p w14:paraId="33ECB500" w14:textId="0C3BF943" w:rsidR="009E4D20" w:rsidRPr="00635B8B" w:rsidRDefault="009E4D20" w:rsidP="007E6D89">
      <w:pPr>
        <w:pStyle w:val="ListParagraph"/>
        <w:numPr>
          <w:ilvl w:val="0"/>
          <w:numId w:val="1"/>
        </w:numPr>
        <w:ind w:left="360"/>
        <w:rPr>
          <w:rFonts w:ascii="Calibri" w:hAnsi="Calibri" w:cs="Calibri"/>
        </w:rPr>
      </w:pPr>
      <w:r w:rsidRPr="00635B8B">
        <w:rPr>
          <w:rFonts w:ascii="Calibri" w:hAnsi="Calibri" w:cs="Calibri"/>
        </w:rPr>
        <w:t>Which services were MOST helpful? Can you describe why?</w:t>
      </w:r>
    </w:p>
    <w:p w14:paraId="2B7C93D6" w14:textId="77777777" w:rsidR="00B15A84" w:rsidRPr="00635B8B" w:rsidRDefault="00B15A84" w:rsidP="007E6D89">
      <w:pPr>
        <w:pStyle w:val="ListParagraph"/>
        <w:ind w:left="360"/>
        <w:rPr>
          <w:rFonts w:ascii="Calibri" w:hAnsi="Calibri" w:cs="Calibri"/>
        </w:rPr>
      </w:pPr>
    </w:p>
    <w:p w14:paraId="5BC18E4A" w14:textId="119ABF8E" w:rsidR="00B15A84" w:rsidRPr="00635B8B" w:rsidRDefault="00B15A84" w:rsidP="00D40135">
      <w:pPr>
        <w:pStyle w:val="ListParagraph"/>
        <w:numPr>
          <w:ilvl w:val="1"/>
          <w:numId w:val="1"/>
        </w:numPr>
        <w:spacing w:line="240" w:lineRule="auto"/>
        <w:ind w:left="1080"/>
        <w:rPr>
          <w:rFonts w:ascii="Calibri" w:hAnsi="Calibri" w:cs="Calibri"/>
        </w:rPr>
      </w:pPr>
      <w:r w:rsidRPr="00635B8B">
        <w:rPr>
          <w:rFonts w:ascii="Calibri" w:hAnsi="Calibri" w:cs="Calibri"/>
        </w:rPr>
        <w:t>Can you give examples?</w:t>
      </w:r>
    </w:p>
    <w:p w14:paraId="1AE8A242" w14:textId="77777777" w:rsidR="009E4D20" w:rsidRPr="00635B8B" w:rsidRDefault="009E4D20" w:rsidP="007E6D89">
      <w:pPr>
        <w:rPr>
          <w:rFonts w:ascii="Calibri" w:hAnsi="Calibri" w:cs="Calibri"/>
          <w:sz w:val="22"/>
          <w:szCs w:val="22"/>
        </w:rPr>
      </w:pPr>
    </w:p>
    <w:p w14:paraId="69A58EF9" w14:textId="6C2849BE" w:rsidR="009E4D20" w:rsidRPr="00635B8B" w:rsidRDefault="009E4D20" w:rsidP="007E6D89">
      <w:pPr>
        <w:pStyle w:val="ListParagraph"/>
        <w:numPr>
          <w:ilvl w:val="0"/>
          <w:numId w:val="1"/>
        </w:numPr>
        <w:ind w:left="360"/>
        <w:rPr>
          <w:rFonts w:ascii="Calibri" w:hAnsi="Calibri" w:cs="Calibri"/>
        </w:rPr>
      </w:pPr>
      <w:r w:rsidRPr="00635B8B">
        <w:rPr>
          <w:rFonts w:ascii="Calibri" w:hAnsi="Calibri" w:cs="Calibri"/>
        </w:rPr>
        <w:t>Which services were LEAST helpful? Can you describe why?</w:t>
      </w:r>
    </w:p>
    <w:p w14:paraId="14321D3B" w14:textId="03366579" w:rsidR="00B15A84" w:rsidRPr="00635B8B" w:rsidRDefault="00B15A84" w:rsidP="007E6D89">
      <w:pPr>
        <w:pStyle w:val="ListParagraph"/>
        <w:numPr>
          <w:ilvl w:val="1"/>
          <w:numId w:val="1"/>
        </w:numPr>
        <w:ind w:left="1080"/>
        <w:rPr>
          <w:rFonts w:ascii="Calibri" w:hAnsi="Calibri" w:cs="Calibri"/>
        </w:rPr>
      </w:pPr>
      <w:r w:rsidRPr="00635B8B">
        <w:rPr>
          <w:rFonts w:ascii="Calibri" w:hAnsi="Calibri" w:cs="Calibri"/>
        </w:rPr>
        <w:t>Can you give examples?</w:t>
      </w:r>
    </w:p>
    <w:p w14:paraId="70E73DF0" w14:textId="77777777" w:rsidR="009E4D20" w:rsidRPr="00635B8B" w:rsidRDefault="009E4D20" w:rsidP="007E6D89">
      <w:pPr>
        <w:pStyle w:val="ListParagraph"/>
        <w:ind w:left="360"/>
        <w:rPr>
          <w:rFonts w:ascii="Calibri" w:hAnsi="Calibri" w:cs="Calibri"/>
        </w:rPr>
      </w:pPr>
    </w:p>
    <w:p w14:paraId="3E4179B7" w14:textId="69764713" w:rsidR="009E4D20" w:rsidRPr="00635B8B" w:rsidRDefault="009E4D20" w:rsidP="007E6D89">
      <w:pPr>
        <w:pStyle w:val="ListParagraph"/>
        <w:numPr>
          <w:ilvl w:val="0"/>
          <w:numId w:val="1"/>
        </w:numPr>
        <w:ind w:left="360"/>
        <w:rPr>
          <w:rFonts w:ascii="Calibri" w:hAnsi="Calibri" w:cs="Calibri"/>
        </w:rPr>
      </w:pPr>
      <w:r w:rsidRPr="00635B8B">
        <w:rPr>
          <w:rFonts w:ascii="Calibri" w:hAnsi="Calibri" w:cs="Calibri"/>
        </w:rPr>
        <w:t xml:space="preserve">What </w:t>
      </w:r>
      <w:r w:rsidR="009D1A14" w:rsidRPr="00635B8B">
        <w:rPr>
          <w:rFonts w:ascii="Calibri" w:hAnsi="Calibri" w:cs="Calibri"/>
        </w:rPr>
        <w:t>worked well about</w:t>
      </w:r>
      <w:r w:rsidRPr="00635B8B">
        <w:rPr>
          <w:rFonts w:ascii="Calibri" w:hAnsi="Calibri" w:cs="Calibri"/>
        </w:rPr>
        <w:t xml:space="preserve"> the support you receive</w:t>
      </w:r>
      <w:r w:rsidR="00635B8B">
        <w:rPr>
          <w:rFonts w:ascii="Calibri" w:hAnsi="Calibri" w:cs="Calibri"/>
        </w:rPr>
        <w:t>d</w:t>
      </w:r>
      <w:r w:rsidRPr="00635B8B">
        <w:rPr>
          <w:rFonts w:ascii="Calibri" w:hAnsi="Calibri" w:cs="Calibri"/>
        </w:rPr>
        <w:t>?</w:t>
      </w:r>
    </w:p>
    <w:p w14:paraId="5FB87F30" w14:textId="77777777" w:rsidR="009E4D20" w:rsidRPr="00635B8B" w:rsidRDefault="009E4D20" w:rsidP="007E6D89">
      <w:pPr>
        <w:pStyle w:val="ListParagraph"/>
        <w:ind w:left="360"/>
        <w:rPr>
          <w:rFonts w:ascii="Calibri" w:hAnsi="Calibri" w:cs="Calibri"/>
        </w:rPr>
      </w:pPr>
    </w:p>
    <w:p w14:paraId="49912154" w14:textId="51852F2B" w:rsidR="009E4D20" w:rsidRPr="00635B8B" w:rsidRDefault="009E4D20" w:rsidP="007E6D89">
      <w:pPr>
        <w:pStyle w:val="ListParagraph"/>
        <w:numPr>
          <w:ilvl w:val="0"/>
          <w:numId w:val="1"/>
        </w:numPr>
        <w:ind w:left="360"/>
        <w:rPr>
          <w:rFonts w:ascii="Calibri" w:hAnsi="Calibri" w:cs="Calibri"/>
        </w:rPr>
      </w:pPr>
      <w:r w:rsidRPr="00635B8B">
        <w:rPr>
          <w:rFonts w:ascii="Calibri" w:hAnsi="Calibri" w:cs="Calibri"/>
        </w:rPr>
        <w:t xml:space="preserve">What </w:t>
      </w:r>
      <w:r w:rsidR="009D1A14" w:rsidRPr="00635B8B">
        <w:rPr>
          <w:rFonts w:ascii="Calibri" w:hAnsi="Calibri" w:cs="Calibri"/>
        </w:rPr>
        <w:t>did</w:t>
      </w:r>
      <w:r w:rsidRPr="00635B8B">
        <w:rPr>
          <w:rFonts w:ascii="Calibri" w:hAnsi="Calibri" w:cs="Calibri"/>
        </w:rPr>
        <w:t xml:space="preserve"> NOT </w:t>
      </w:r>
      <w:r w:rsidR="009D1A14" w:rsidRPr="00635B8B">
        <w:rPr>
          <w:rFonts w:ascii="Calibri" w:hAnsi="Calibri" w:cs="Calibri"/>
        </w:rPr>
        <w:t>work</w:t>
      </w:r>
      <w:r w:rsidRPr="00635B8B">
        <w:rPr>
          <w:rFonts w:ascii="Calibri" w:hAnsi="Calibri" w:cs="Calibri"/>
        </w:rPr>
        <w:t xml:space="preserve"> well </w:t>
      </w:r>
      <w:r w:rsidR="009D1A14" w:rsidRPr="00635B8B">
        <w:rPr>
          <w:rFonts w:ascii="Calibri" w:hAnsi="Calibri" w:cs="Calibri"/>
        </w:rPr>
        <w:t>about</w:t>
      </w:r>
      <w:r w:rsidRPr="00635B8B">
        <w:rPr>
          <w:rFonts w:ascii="Calibri" w:hAnsi="Calibri" w:cs="Calibri"/>
        </w:rPr>
        <w:t xml:space="preserve"> the support you received?</w:t>
      </w:r>
    </w:p>
    <w:p w14:paraId="4F9C207F" w14:textId="77777777" w:rsidR="00257512" w:rsidRPr="00635B8B" w:rsidRDefault="00257512" w:rsidP="007E6D89">
      <w:pPr>
        <w:pStyle w:val="ListParagraph"/>
        <w:ind w:left="360"/>
        <w:rPr>
          <w:rFonts w:ascii="Calibri" w:hAnsi="Calibri" w:cs="Calibri"/>
        </w:rPr>
      </w:pPr>
    </w:p>
    <w:p w14:paraId="5EF3F21D" w14:textId="51917E3D" w:rsidR="00257512" w:rsidRPr="00635B8B" w:rsidRDefault="005D3B2B" w:rsidP="007E6D89">
      <w:pPr>
        <w:pStyle w:val="ListParagraph"/>
        <w:numPr>
          <w:ilvl w:val="0"/>
          <w:numId w:val="1"/>
        </w:numPr>
        <w:ind w:left="360"/>
        <w:rPr>
          <w:rFonts w:ascii="Calibri" w:hAnsi="Calibri" w:cs="Calibri"/>
        </w:rPr>
      </w:pPr>
      <w:r w:rsidRPr="00635B8B">
        <w:rPr>
          <w:rFonts w:ascii="Calibri" w:hAnsi="Calibri" w:cs="Calibri"/>
        </w:rPr>
        <w:t xml:space="preserve">Did </w:t>
      </w:r>
      <w:r w:rsidR="00257512" w:rsidRPr="00635B8B">
        <w:rPr>
          <w:rFonts w:ascii="Calibri" w:hAnsi="Calibri" w:cs="Calibri"/>
        </w:rPr>
        <w:t>professionals</w:t>
      </w:r>
      <w:r w:rsidR="006F693B" w:rsidRPr="00635B8B">
        <w:rPr>
          <w:rFonts w:ascii="Calibri" w:hAnsi="Calibri" w:cs="Calibri"/>
        </w:rPr>
        <w:t>’</w:t>
      </w:r>
      <w:r w:rsidR="00257512" w:rsidRPr="00635B8B">
        <w:rPr>
          <w:rFonts w:ascii="Calibri" w:hAnsi="Calibri" w:cs="Calibri"/>
        </w:rPr>
        <w:t xml:space="preserve"> communicat</w:t>
      </w:r>
      <w:r w:rsidR="006F693B" w:rsidRPr="00635B8B">
        <w:rPr>
          <w:rFonts w:ascii="Calibri" w:hAnsi="Calibri" w:cs="Calibri"/>
        </w:rPr>
        <w:t>ion</w:t>
      </w:r>
      <w:r w:rsidR="00257512" w:rsidRPr="00635B8B">
        <w:rPr>
          <w:rFonts w:ascii="Calibri" w:hAnsi="Calibri" w:cs="Calibri"/>
        </w:rPr>
        <w:t xml:space="preserve"> or words </w:t>
      </w:r>
      <w:r w:rsidRPr="00635B8B">
        <w:rPr>
          <w:rFonts w:ascii="Calibri" w:hAnsi="Calibri" w:cs="Calibri"/>
        </w:rPr>
        <w:t>influence</w:t>
      </w:r>
      <w:r w:rsidR="00257512" w:rsidRPr="00635B8B">
        <w:rPr>
          <w:rFonts w:ascii="Calibri" w:hAnsi="Calibri" w:cs="Calibri"/>
        </w:rPr>
        <w:t xml:space="preserve"> your experiences?</w:t>
      </w:r>
      <w:r w:rsidRPr="00635B8B">
        <w:rPr>
          <w:rFonts w:ascii="Calibri" w:hAnsi="Calibri" w:cs="Calibri"/>
        </w:rPr>
        <w:t xml:space="preserve"> Can you give examples?</w:t>
      </w:r>
    </w:p>
    <w:p w14:paraId="63CBFF25" w14:textId="77777777" w:rsidR="009E4D20" w:rsidRPr="00635B8B" w:rsidRDefault="009E4D20" w:rsidP="007E6D89">
      <w:pPr>
        <w:pStyle w:val="ListParagraph"/>
        <w:ind w:left="360"/>
        <w:rPr>
          <w:rFonts w:ascii="Calibri" w:hAnsi="Calibri" w:cs="Calibri"/>
        </w:rPr>
      </w:pPr>
    </w:p>
    <w:p w14:paraId="31138BFB" w14:textId="77777777" w:rsidR="009E4D20" w:rsidRPr="00635B8B" w:rsidRDefault="009E4D20" w:rsidP="007E6D89">
      <w:pPr>
        <w:pStyle w:val="ListParagraph"/>
        <w:numPr>
          <w:ilvl w:val="0"/>
          <w:numId w:val="1"/>
        </w:numPr>
        <w:ind w:left="360"/>
        <w:rPr>
          <w:rFonts w:ascii="Calibri" w:hAnsi="Calibri" w:cs="Calibri"/>
        </w:rPr>
      </w:pPr>
      <w:r w:rsidRPr="00635B8B">
        <w:rPr>
          <w:rFonts w:ascii="Calibri" w:hAnsi="Calibri" w:cs="Calibri"/>
        </w:rPr>
        <w:t>What changes would you like to see?</w:t>
      </w:r>
    </w:p>
    <w:p w14:paraId="55EDE04B" w14:textId="77777777" w:rsidR="009E4D20" w:rsidRPr="00635B8B" w:rsidRDefault="009E4D20" w:rsidP="007E6D89">
      <w:pPr>
        <w:pStyle w:val="ListParagraph"/>
        <w:ind w:left="360"/>
        <w:rPr>
          <w:rFonts w:ascii="Calibri" w:hAnsi="Calibri" w:cs="Calibri"/>
        </w:rPr>
      </w:pPr>
    </w:p>
    <w:p w14:paraId="4EBEED2A" w14:textId="2E22589D" w:rsidR="009E4D20" w:rsidRPr="00635B8B" w:rsidRDefault="009E4D20" w:rsidP="007E6D89">
      <w:pPr>
        <w:pStyle w:val="ListParagraph"/>
        <w:numPr>
          <w:ilvl w:val="1"/>
          <w:numId w:val="1"/>
        </w:numPr>
        <w:ind w:left="1080"/>
        <w:rPr>
          <w:rFonts w:ascii="Calibri" w:hAnsi="Calibri" w:cs="Calibri"/>
        </w:rPr>
      </w:pPr>
      <w:r w:rsidRPr="00635B8B">
        <w:rPr>
          <w:rFonts w:ascii="Calibri" w:hAnsi="Calibri" w:cs="Calibri"/>
        </w:rPr>
        <w:t>Prompts: What could professionals do differently?</w:t>
      </w:r>
    </w:p>
    <w:p w14:paraId="48324E96" w14:textId="77777777" w:rsidR="00021C10" w:rsidRPr="00635B8B" w:rsidRDefault="00021C10" w:rsidP="007E6D89">
      <w:pPr>
        <w:pStyle w:val="ListParagraph"/>
        <w:ind w:left="1080"/>
        <w:rPr>
          <w:rFonts w:ascii="Calibri" w:hAnsi="Calibri" w:cs="Calibri"/>
        </w:rPr>
      </w:pPr>
    </w:p>
    <w:p w14:paraId="6ED43D64" w14:textId="0D789EE1" w:rsidR="009E4D20" w:rsidRPr="00635B8B" w:rsidRDefault="00021C10" w:rsidP="007E6D89">
      <w:pPr>
        <w:pStyle w:val="ListParagraph"/>
        <w:numPr>
          <w:ilvl w:val="0"/>
          <w:numId w:val="1"/>
        </w:numPr>
        <w:ind w:left="360"/>
        <w:rPr>
          <w:rFonts w:ascii="Calibri" w:hAnsi="Calibri" w:cs="Calibri"/>
        </w:rPr>
      </w:pPr>
      <w:r w:rsidRPr="00635B8B">
        <w:rPr>
          <w:rFonts w:ascii="Calibri" w:hAnsi="Calibri" w:cs="Calibri"/>
        </w:rPr>
        <w:t xml:space="preserve">As you know, we are developing a </w:t>
      </w:r>
      <w:r w:rsidR="009D1A14" w:rsidRPr="00635B8B">
        <w:rPr>
          <w:rFonts w:ascii="Calibri" w:hAnsi="Calibri" w:cs="Calibri"/>
        </w:rPr>
        <w:t>report that will inform future research and practice change</w:t>
      </w:r>
      <w:r w:rsidRPr="00635B8B">
        <w:rPr>
          <w:rFonts w:ascii="Calibri" w:hAnsi="Calibri" w:cs="Calibri"/>
        </w:rPr>
        <w:t>. If you could include anything at all, what would you put in there?</w:t>
      </w:r>
    </w:p>
    <w:p w14:paraId="28419A79" w14:textId="77777777" w:rsidR="00021C10" w:rsidRPr="00635B8B" w:rsidRDefault="00021C10" w:rsidP="007E6D89">
      <w:pPr>
        <w:rPr>
          <w:rFonts w:ascii="Calibri" w:hAnsi="Calibri" w:cs="Calibri"/>
          <w:sz w:val="22"/>
          <w:szCs w:val="22"/>
        </w:rPr>
      </w:pPr>
    </w:p>
    <w:p w14:paraId="0F03A3B8" w14:textId="10A9998C" w:rsidR="009E4D20" w:rsidRPr="00635B8B" w:rsidRDefault="009E4D20" w:rsidP="007E6D89">
      <w:pPr>
        <w:pStyle w:val="ListParagraph"/>
        <w:numPr>
          <w:ilvl w:val="0"/>
          <w:numId w:val="1"/>
        </w:numPr>
        <w:ind w:left="360"/>
        <w:rPr>
          <w:rFonts w:ascii="Calibri" w:hAnsi="Calibri" w:cs="Calibri"/>
          <w:u w:val="single"/>
        </w:rPr>
      </w:pPr>
      <w:r w:rsidRPr="00635B8B">
        <w:rPr>
          <w:rFonts w:ascii="Calibri" w:hAnsi="Calibri" w:cs="Calibri"/>
        </w:rPr>
        <w:t>Do you have anything else you would like to share?</w:t>
      </w:r>
    </w:p>
    <w:p w14:paraId="401C5EE2" w14:textId="77777777" w:rsidR="00635B8B" w:rsidRDefault="00635B8B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br w:type="page"/>
      </w:r>
    </w:p>
    <w:p w14:paraId="7502E5D6" w14:textId="7821B4A7" w:rsidR="00986717" w:rsidRPr="00635B8B" w:rsidRDefault="007E6D89" w:rsidP="00986717">
      <w:pPr>
        <w:rPr>
          <w:rFonts w:ascii="Calibri" w:hAnsi="Calibri" w:cs="Calibri"/>
          <w:b/>
          <w:bCs/>
          <w:sz w:val="22"/>
          <w:szCs w:val="22"/>
        </w:rPr>
      </w:pPr>
      <w:r w:rsidRPr="00635B8B">
        <w:rPr>
          <w:rFonts w:ascii="Calibri" w:hAnsi="Calibri" w:cs="Calibri"/>
          <w:b/>
          <w:bCs/>
          <w:sz w:val="22"/>
          <w:szCs w:val="22"/>
        </w:rPr>
        <w:lastRenderedPageBreak/>
        <w:t>Professionals</w:t>
      </w:r>
    </w:p>
    <w:p w14:paraId="0AAB64B3" w14:textId="2E320E70" w:rsidR="00F66E0E" w:rsidRPr="00635B8B" w:rsidRDefault="00F66E0E" w:rsidP="00F66E0E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635B8B">
        <w:rPr>
          <w:rFonts w:ascii="Calibri" w:hAnsi="Calibri" w:cs="Calibri"/>
        </w:rPr>
        <w:t xml:space="preserve">Can you tell me about </w:t>
      </w:r>
      <w:r w:rsidR="0037711B" w:rsidRPr="00635B8B">
        <w:rPr>
          <w:rFonts w:ascii="Calibri" w:hAnsi="Calibri" w:cs="Calibri"/>
        </w:rPr>
        <w:t>your interest</w:t>
      </w:r>
      <w:r w:rsidRPr="00635B8B">
        <w:rPr>
          <w:rFonts w:ascii="Calibri" w:hAnsi="Calibri" w:cs="Calibri"/>
        </w:rPr>
        <w:t xml:space="preserve"> in this research?</w:t>
      </w:r>
    </w:p>
    <w:p w14:paraId="6C42E1C5" w14:textId="77777777" w:rsidR="00F66E0E" w:rsidRPr="00635B8B" w:rsidRDefault="00F66E0E" w:rsidP="00F66E0E">
      <w:pPr>
        <w:rPr>
          <w:rFonts w:ascii="Calibri" w:hAnsi="Calibri" w:cs="Calibri"/>
          <w:sz w:val="22"/>
          <w:szCs w:val="22"/>
        </w:rPr>
      </w:pPr>
    </w:p>
    <w:p w14:paraId="5CDC2BFD" w14:textId="77777777" w:rsidR="00F66E0E" w:rsidRPr="00635B8B" w:rsidRDefault="00F66E0E" w:rsidP="00F66E0E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635B8B">
        <w:rPr>
          <w:rFonts w:ascii="Calibri" w:hAnsi="Calibri" w:cs="Calibri"/>
        </w:rPr>
        <w:t>Can you tell me a little about yourself as a professional?</w:t>
      </w:r>
    </w:p>
    <w:p w14:paraId="059078A2" w14:textId="76AE37D4" w:rsidR="00F66E0E" w:rsidRPr="00635B8B" w:rsidRDefault="00F66E0E" w:rsidP="00F66E0E">
      <w:pPr>
        <w:pStyle w:val="ListParagraph"/>
        <w:numPr>
          <w:ilvl w:val="1"/>
          <w:numId w:val="2"/>
        </w:numPr>
        <w:rPr>
          <w:rFonts w:ascii="Calibri" w:hAnsi="Calibri" w:cs="Calibri"/>
        </w:rPr>
      </w:pPr>
      <w:r w:rsidRPr="00635B8B">
        <w:rPr>
          <w:rFonts w:ascii="Calibri" w:hAnsi="Calibri" w:cs="Calibri"/>
        </w:rPr>
        <w:t>Prompts: profession, qualifications, education/training, experiences</w:t>
      </w:r>
      <w:r w:rsidR="0037777E" w:rsidRPr="00635B8B">
        <w:rPr>
          <w:rFonts w:ascii="Calibri" w:hAnsi="Calibri" w:cs="Calibri"/>
        </w:rPr>
        <w:t>, years</w:t>
      </w:r>
      <w:r w:rsidR="009F632E" w:rsidRPr="00635B8B">
        <w:rPr>
          <w:rFonts w:ascii="Calibri" w:hAnsi="Calibri" w:cs="Calibri"/>
        </w:rPr>
        <w:t xml:space="preserve"> of experience.</w:t>
      </w:r>
    </w:p>
    <w:p w14:paraId="12708BA9" w14:textId="77777777" w:rsidR="00F66E0E" w:rsidRPr="00635B8B" w:rsidRDefault="00F66E0E" w:rsidP="00F66E0E">
      <w:pPr>
        <w:ind w:firstLine="720"/>
        <w:rPr>
          <w:rFonts w:ascii="Calibri" w:hAnsi="Calibri" w:cs="Calibri"/>
          <w:sz w:val="22"/>
          <w:szCs w:val="22"/>
        </w:rPr>
      </w:pPr>
    </w:p>
    <w:p w14:paraId="02AA9DB4" w14:textId="70C575C1" w:rsidR="00F66E0E" w:rsidRPr="00635B8B" w:rsidRDefault="00F66E0E" w:rsidP="00F66E0E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635B8B">
        <w:rPr>
          <w:rFonts w:ascii="Calibri" w:hAnsi="Calibri" w:cs="Calibri"/>
        </w:rPr>
        <w:t>Can you tell me about your professional roles in supporting mothers experiencing adversity?</w:t>
      </w:r>
    </w:p>
    <w:p w14:paraId="6670A48E" w14:textId="77777777" w:rsidR="00F66E0E" w:rsidRPr="00635B8B" w:rsidRDefault="00F66E0E" w:rsidP="00F66E0E">
      <w:pPr>
        <w:pStyle w:val="ListParagraph"/>
        <w:numPr>
          <w:ilvl w:val="1"/>
          <w:numId w:val="2"/>
        </w:numPr>
        <w:rPr>
          <w:rFonts w:ascii="Calibri" w:hAnsi="Calibri" w:cs="Calibri"/>
        </w:rPr>
      </w:pPr>
      <w:r w:rsidRPr="00635B8B">
        <w:rPr>
          <w:rFonts w:ascii="Calibri" w:hAnsi="Calibri" w:cs="Calibri"/>
        </w:rPr>
        <w:t>Prompts: context of practice, types of adversities, current/previous roles.</w:t>
      </w:r>
    </w:p>
    <w:p w14:paraId="0A65D533" w14:textId="77777777" w:rsidR="00F66E0E" w:rsidRPr="00635B8B" w:rsidRDefault="00F66E0E" w:rsidP="00F66E0E">
      <w:pPr>
        <w:ind w:firstLine="720"/>
        <w:rPr>
          <w:rFonts w:ascii="Calibri" w:hAnsi="Calibri" w:cs="Calibri"/>
          <w:sz w:val="22"/>
          <w:szCs w:val="22"/>
        </w:rPr>
      </w:pPr>
    </w:p>
    <w:p w14:paraId="7FB0C86F" w14:textId="450EBD2B" w:rsidR="00F66E0E" w:rsidRPr="00635B8B" w:rsidRDefault="005363FD" w:rsidP="003C2963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635B8B">
        <w:rPr>
          <w:rFonts w:ascii="Calibri" w:hAnsi="Calibri" w:cs="Calibri"/>
        </w:rPr>
        <w:t xml:space="preserve">Can you describe </w:t>
      </w:r>
      <w:r w:rsidR="003C2963" w:rsidRPr="00635B8B">
        <w:rPr>
          <w:rFonts w:ascii="Calibri" w:hAnsi="Calibri" w:cs="Calibri"/>
        </w:rPr>
        <w:t xml:space="preserve">some examples of when you’ve supported mothers who are seeking support for adversities impacting </w:t>
      </w:r>
      <w:r w:rsidR="009F632E" w:rsidRPr="00635B8B">
        <w:rPr>
          <w:rFonts w:ascii="Calibri" w:hAnsi="Calibri" w:cs="Calibri"/>
        </w:rPr>
        <w:t>their parenting</w:t>
      </w:r>
      <w:r w:rsidR="00F66E0E" w:rsidRPr="00635B8B">
        <w:rPr>
          <w:rFonts w:ascii="Calibri" w:hAnsi="Calibri" w:cs="Calibri"/>
        </w:rPr>
        <w:t xml:space="preserve"> during pregnancy and/or children’s early years?</w:t>
      </w:r>
    </w:p>
    <w:p w14:paraId="39648B03" w14:textId="3592505C" w:rsidR="00021C10" w:rsidRPr="00635B8B" w:rsidRDefault="00021C10" w:rsidP="00021C10">
      <w:pPr>
        <w:pStyle w:val="ListParagraph"/>
        <w:numPr>
          <w:ilvl w:val="1"/>
          <w:numId w:val="2"/>
        </w:numPr>
        <w:rPr>
          <w:rFonts w:ascii="Calibri" w:hAnsi="Calibri" w:cs="Calibri"/>
        </w:rPr>
      </w:pPr>
      <w:r w:rsidRPr="00635B8B">
        <w:rPr>
          <w:rFonts w:ascii="Calibri" w:hAnsi="Calibri" w:cs="Calibri"/>
        </w:rPr>
        <w:t>What is working well? What could be done differently?</w:t>
      </w:r>
    </w:p>
    <w:p w14:paraId="3C065265" w14:textId="77777777" w:rsidR="00F66E0E" w:rsidRPr="00635B8B" w:rsidRDefault="00F66E0E" w:rsidP="00F66E0E">
      <w:pPr>
        <w:rPr>
          <w:rFonts w:ascii="Calibri" w:hAnsi="Calibri" w:cs="Calibri"/>
          <w:sz w:val="22"/>
          <w:szCs w:val="22"/>
        </w:rPr>
      </w:pPr>
    </w:p>
    <w:p w14:paraId="4604A470" w14:textId="77EEDB06" w:rsidR="009414B0" w:rsidRPr="00635B8B" w:rsidRDefault="009414B0" w:rsidP="009414B0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635B8B">
        <w:rPr>
          <w:rFonts w:ascii="Calibri" w:hAnsi="Calibri" w:cs="Calibri"/>
        </w:rPr>
        <w:t>Can you describe some challenges you</w:t>
      </w:r>
      <w:r w:rsidR="00D40135">
        <w:rPr>
          <w:rFonts w:ascii="Calibri" w:hAnsi="Calibri" w:cs="Calibri"/>
        </w:rPr>
        <w:t>’ve</w:t>
      </w:r>
      <w:r w:rsidRPr="00635B8B">
        <w:rPr>
          <w:rFonts w:ascii="Calibri" w:hAnsi="Calibri" w:cs="Calibri"/>
        </w:rPr>
        <w:t xml:space="preserve"> face</w:t>
      </w:r>
      <w:r w:rsidR="00D40135">
        <w:rPr>
          <w:rFonts w:ascii="Calibri" w:hAnsi="Calibri" w:cs="Calibri"/>
        </w:rPr>
        <w:t>d</w:t>
      </w:r>
      <w:r w:rsidRPr="00635B8B">
        <w:rPr>
          <w:rFonts w:ascii="Calibri" w:hAnsi="Calibri" w:cs="Calibri"/>
        </w:rPr>
        <w:t xml:space="preserve"> when supporting mothers who are seeking support for adversities impacting parenting during pregnancy and/or children’s early years?</w:t>
      </w:r>
    </w:p>
    <w:p w14:paraId="33FBC7F8" w14:textId="77777777" w:rsidR="00CF4B23" w:rsidRPr="00635B8B" w:rsidRDefault="00CF4B23" w:rsidP="00CF4B23">
      <w:pPr>
        <w:pStyle w:val="ListParagraph"/>
        <w:rPr>
          <w:rFonts w:ascii="Calibri" w:hAnsi="Calibri" w:cs="Calibri"/>
        </w:rPr>
      </w:pPr>
    </w:p>
    <w:p w14:paraId="49A0AC38" w14:textId="14A0B415" w:rsidR="00CF4B23" w:rsidRPr="00635B8B" w:rsidRDefault="00CF4B23" w:rsidP="00CF4B23">
      <w:pPr>
        <w:pStyle w:val="ListParagraph"/>
        <w:numPr>
          <w:ilvl w:val="1"/>
          <w:numId w:val="2"/>
        </w:numPr>
        <w:rPr>
          <w:rFonts w:ascii="Calibri" w:hAnsi="Calibri" w:cs="Calibri"/>
        </w:rPr>
      </w:pPr>
      <w:r w:rsidRPr="00635B8B">
        <w:rPr>
          <w:rFonts w:ascii="Calibri" w:hAnsi="Calibri" w:cs="Calibri"/>
        </w:rPr>
        <w:t xml:space="preserve">What </w:t>
      </w:r>
      <w:r w:rsidR="00DA29B2" w:rsidRPr="00635B8B">
        <w:rPr>
          <w:rFonts w:ascii="Calibri" w:hAnsi="Calibri" w:cs="Calibri"/>
        </w:rPr>
        <w:t>could be done to better support you</w:t>
      </w:r>
      <w:r w:rsidR="00DA6612" w:rsidRPr="00635B8B">
        <w:rPr>
          <w:rFonts w:ascii="Calibri" w:hAnsi="Calibri" w:cs="Calibri"/>
        </w:rPr>
        <w:t xml:space="preserve"> and other professionals</w:t>
      </w:r>
      <w:r w:rsidR="00DA29B2" w:rsidRPr="00635B8B">
        <w:rPr>
          <w:rFonts w:ascii="Calibri" w:hAnsi="Calibri" w:cs="Calibri"/>
        </w:rPr>
        <w:t xml:space="preserve">? </w:t>
      </w:r>
    </w:p>
    <w:p w14:paraId="5B771D85" w14:textId="77777777" w:rsidR="009414B0" w:rsidRPr="00635B8B" w:rsidRDefault="009414B0" w:rsidP="009414B0">
      <w:pPr>
        <w:pStyle w:val="ListParagraph"/>
        <w:rPr>
          <w:rFonts w:ascii="Calibri" w:hAnsi="Calibri" w:cs="Calibri"/>
        </w:rPr>
      </w:pPr>
    </w:p>
    <w:p w14:paraId="16C1BB49" w14:textId="6BA2C3D9" w:rsidR="009414B0" w:rsidRPr="00635B8B" w:rsidRDefault="009414B0" w:rsidP="009414B0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635B8B">
        <w:rPr>
          <w:rFonts w:ascii="Calibri" w:hAnsi="Calibri" w:cs="Calibri"/>
        </w:rPr>
        <w:t>How successful do you think you and/or your service is at supporting mothers who are seeking support for adversities impacting their parenting during pregnancy and/or their children’s early years?</w:t>
      </w:r>
    </w:p>
    <w:p w14:paraId="1B76E2DF" w14:textId="77777777" w:rsidR="009414B0" w:rsidRPr="00635B8B" w:rsidRDefault="009414B0" w:rsidP="009414B0">
      <w:pPr>
        <w:pStyle w:val="ListParagraph"/>
        <w:rPr>
          <w:rFonts w:ascii="Calibri" w:hAnsi="Calibri" w:cs="Calibri"/>
        </w:rPr>
      </w:pPr>
    </w:p>
    <w:p w14:paraId="5DC818A1" w14:textId="514E9E1F" w:rsidR="0050155D" w:rsidRPr="00635B8B" w:rsidRDefault="009414B0" w:rsidP="0050155D">
      <w:pPr>
        <w:pStyle w:val="ListParagraph"/>
        <w:numPr>
          <w:ilvl w:val="1"/>
          <w:numId w:val="2"/>
        </w:numPr>
        <w:rPr>
          <w:rFonts w:ascii="Calibri" w:hAnsi="Calibri" w:cs="Calibri"/>
        </w:rPr>
      </w:pPr>
      <w:r w:rsidRPr="00635B8B">
        <w:rPr>
          <w:rFonts w:ascii="Calibri" w:hAnsi="Calibri" w:cs="Calibri"/>
        </w:rPr>
        <w:t>Prompts: what are the barriers/facilitators?</w:t>
      </w:r>
      <w:r w:rsidR="0050155D" w:rsidRPr="00635B8B">
        <w:rPr>
          <w:rFonts w:ascii="Calibri" w:hAnsi="Calibri" w:cs="Calibri"/>
        </w:rPr>
        <w:t xml:space="preserve"> What would you change?</w:t>
      </w:r>
    </w:p>
    <w:p w14:paraId="01D20189" w14:textId="77777777" w:rsidR="00DA6612" w:rsidRPr="00635B8B" w:rsidRDefault="00DA6612" w:rsidP="00DA6612">
      <w:pPr>
        <w:rPr>
          <w:rFonts w:ascii="Calibri" w:hAnsi="Calibri" w:cs="Calibri"/>
          <w:sz w:val="22"/>
          <w:szCs w:val="22"/>
        </w:rPr>
      </w:pPr>
    </w:p>
    <w:p w14:paraId="64605EFF" w14:textId="1B7A7C3A" w:rsidR="009E0BFE" w:rsidRPr="00635B8B" w:rsidRDefault="009E0BFE" w:rsidP="009E0BFE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635B8B">
        <w:rPr>
          <w:rFonts w:ascii="Calibri" w:hAnsi="Calibri" w:cs="Calibri"/>
        </w:rPr>
        <w:t xml:space="preserve">What </w:t>
      </w:r>
      <w:r w:rsidR="00992F5D" w:rsidRPr="00635B8B">
        <w:rPr>
          <w:rFonts w:ascii="Calibri" w:hAnsi="Calibri" w:cs="Calibri"/>
        </w:rPr>
        <w:t>is</w:t>
      </w:r>
      <w:r w:rsidRPr="00635B8B">
        <w:rPr>
          <w:rFonts w:ascii="Calibri" w:hAnsi="Calibri" w:cs="Calibri"/>
        </w:rPr>
        <w:t xml:space="preserve"> </w:t>
      </w:r>
      <w:r w:rsidR="00992F5D" w:rsidRPr="00635B8B">
        <w:rPr>
          <w:rFonts w:ascii="Calibri" w:hAnsi="Calibri" w:cs="Calibri"/>
        </w:rPr>
        <w:t>most</w:t>
      </w:r>
      <w:r w:rsidRPr="00635B8B">
        <w:rPr>
          <w:rFonts w:ascii="Calibri" w:hAnsi="Calibri" w:cs="Calibri"/>
        </w:rPr>
        <w:t xml:space="preserve"> </w:t>
      </w:r>
      <w:r w:rsidR="00992F5D" w:rsidRPr="00635B8B">
        <w:rPr>
          <w:rFonts w:ascii="Calibri" w:hAnsi="Calibri" w:cs="Calibri"/>
        </w:rPr>
        <w:t xml:space="preserve">rewarding </w:t>
      </w:r>
      <w:r w:rsidRPr="00635B8B">
        <w:rPr>
          <w:rFonts w:ascii="Calibri" w:hAnsi="Calibri" w:cs="Calibri"/>
        </w:rPr>
        <w:t xml:space="preserve">about your work in supporting mothers? What </w:t>
      </w:r>
      <w:r w:rsidR="00992F5D" w:rsidRPr="00635B8B">
        <w:rPr>
          <w:rFonts w:ascii="Calibri" w:hAnsi="Calibri" w:cs="Calibri"/>
        </w:rPr>
        <w:t>are the most challenging aspects?</w:t>
      </w:r>
    </w:p>
    <w:p w14:paraId="47759AAC" w14:textId="77777777" w:rsidR="009E0BFE" w:rsidRPr="00635B8B" w:rsidRDefault="009E0BFE" w:rsidP="009E0BFE">
      <w:pPr>
        <w:rPr>
          <w:rFonts w:ascii="Calibri" w:hAnsi="Calibri" w:cs="Calibri"/>
          <w:sz w:val="22"/>
          <w:szCs w:val="22"/>
        </w:rPr>
      </w:pPr>
    </w:p>
    <w:p w14:paraId="66E62022" w14:textId="398A60FA" w:rsidR="00C76BD8" w:rsidRPr="00635B8B" w:rsidRDefault="009E0BFE" w:rsidP="00C76BD8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635B8B">
        <w:rPr>
          <w:rFonts w:ascii="Calibri" w:hAnsi="Calibri" w:cs="Calibri"/>
        </w:rPr>
        <w:t xml:space="preserve">What are your </w:t>
      </w:r>
      <w:r w:rsidR="00677B64" w:rsidRPr="00635B8B">
        <w:rPr>
          <w:rFonts w:ascii="Calibri" w:hAnsi="Calibri" w:cs="Calibri"/>
        </w:rPr>
        <w:t xml:space="preserve">professional </w:t>
      </w:r>
      <w:r w:rsidRPr="00635B8B">
        <w:rPr>
          <w:rFonts w:ascii="Calibri" w:hAnsi="Calibri" w:cs="Calibri"/>
        </w:rPr>
        <w:t>STRENGTHS when supporting mothers? What are</w:t>
      </w:r>
      <w:r w:rsidR="00677B64" w:rsidRPr="00635B8B">
        <w:rPr>
          <w:rFonts w:ascii="Calibri" w:hAnsi="Calibri" w:cs="Calibri"/>
        </w:rPr>
        <w:t xml:space="preserve"> </w:t>
      </w:r>
      <w:r w:rsidRPr="00635B8B">
        <w:rPr>
          <w:rFonts w:ascii="Calibri" w:hAnsi="Calibri" w:cs="Calibri"/>
        </w:rPr>
        <w:t xml:space="preserve">areas </w:t>
      </w:r>
      <w:r w:rsidR="00677B64" w:rsidRPr="00635B8B">
        <w:rPr>
          <w:rFonts w:ascii="Calibri" w:hAnsi="Calibri" w:cs="Calibri"/>
        </w:rPr>
        <w:t>you would like</w:t>
      </w:r>
      <w:r w:rsidRPr="00635B8B">
        <w:rPr>
          <w:rFonts w:ascii="Calibri" w:hAnsi="Calibri" w:cs="Calibri"/>
        </w:rPr>
        <w:t xml:space="preserve"> </w:t>
      </w:r>
      <w:r w:rsidR="00677B64" w:rsidRPr="00635B8B">
        <w:rPr>
          <w:rFonts w:ascii="Calibri" w:hAnsi="Calibri" w:cs="Calibri"/>
        </w:rPr>
        <w:t>further</w:t>
      </w:r>
      <w:r w:rsidRPr="00635B8B">
        <w:rPr>
          <w:rFonts w:ascii="Calibri" w:hAnsi="Calibri" w:cs="Calibri"/>
        </w:rPr>
        <w:t xml:space="preserve"> development or service </w:t>
      </w:r>
      <w:r w:rsidR="00677B64" w:rsidRPr="00635B8B">
        <w:rPr>
          <w:rFonts w:ascii="Calibri" w:hAnsi="Calibri" w:cs="Calibri"/>
        </w:rPr>
        <w:t>change</w:t>
      </w:r>
      <w:r w:rsidRPr="00635B8B">
        <w:rPr>
          <w:rFonts w:ascii="Calibri" w:hAnsi="Calibri" w:cs="Calibri"/>
        </w:rPr>
        <w:t>?</w:t>
      </w:r>
    </w:p>
    <w:p w14:paraId="5BB998FA" w14:textId="77777777" w:rsidR="0007552A" w:rsidRPr="00635B8B" w:rsidRDefault="0007552A" w:rsidP="0007552A">
      <w:pPr>
        <w:pStyle w:val="ListParagraph"/>
        <w:rPr>
          <w:rFonts w:ascii="Calibri" w:hAnsi="Calibri" w:cs="Calibri"/>
        </w:rPr>
      </w:pPr>
    </w:p>
    <w:p w14:paraId="42615161" w14:textId="1A254B18" w:rsidR="0007552A" w:rsidRPr="00635B8B" w:rsidRDefault="0007552A" w:rsidP="0007552A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635B8B">
        <w:rPr>
          <w:rFonts w:ascii="Calibri" w:hAnsi="Calibri" w:cs="Calibri"/>
        </w:rPr>
        <w:t xml:space="preserve">Are there particular </w:t>
      </w:r>
      <w:r w:rsidR="007B1206" w:rsidRPr="00635B8B">
        <w:rPr>
          <w:rFonts w:ascii="Calibri" w:hAnsi="Calibri" w:cs="Calibri"/>
        </w:rPr>
        <w:t>strategies</w:t>
      </w:r>
      <w:r w:rsidR="002F1B8F" w:rsidRPr="00635B8B">
        <w:rPr>
          <w:rFonts w:ascii="Calibri" w:hAnsi="Calibri" w:cs="Calibri"/>
        </w:rPr>
        <w:t>,</w:t>
      </w:r>
      <w:r w:rsidR="007B1206" w:rsidRPr="00635B8B">
        <w:rPr>
          <w:rFonts w:ascii="Calibri" w:hAnsi="Calibri" w:cs="Calibri"/>
        </w:rPr>
        <w:t xml:space="preserve"> words or language </w:t>
      </w:r>
      <w:r w:rsidR="002F1B8F" w:rsidRPr="00635B8B">
        <w:rPr>
          <w:rFonts w:ascii="Calibri" w:hAnsi="Calibri" w:cs="Calibri"/>
        </w:rPr>
        <w:t>you use to</w:t>
      </w:r>
      <w:r w:rsidR="007B1206" w:rsidRPr="00635B8B">
        <w:rPr>
          <w:rFonts w:ascii="Calibri" w:hAnsi="Calibri" w:cs="Calibri"/>
        </w:rPr>
        <w:t xml:space="preserve"> communicate with mothers, such as to redu</w:t>
      </w:r>
      <w:r w:rsidR="00E608C5" w:rsidRPr="00635B8B">
        <w:rPr>
          <w:rFonts w:ascii="Calibri" w:hAnsi="Calibri" w:cs="Calibri"/>
        </w:rPr>
        <w:t>ce stigma or blame? Can you</w:t>
      </w:r>
      <w:r w:rsidRPr="00635B8B">
        <w:rPr>
          <w:rFonts w:ascii="Calibri" w:hAnsi="Calibri" w:cs="Calibri"/>
        </w:rPr>
        <w:t xml:space="preserve"> give examples?</w:t>
      </w:r>
    </w:p>
    <w:p w14:paraId="256BAC31" w14:textId="77777777" w:rsidR="00C76BD8" w:rsidRPr="00635B8B" w:rsidRDefault="00C76BD8" w:rsidP="00E608C5">
      <w:pPr>
        <w:rPr>
          <w:rFonts w:ascii="Calibri" w:hAnsi="Calibri" w:cs="Calibri"/>
          <w:sz w:val="22"/>
          <w:szCs w:val="22"/>
        </w:rPr>
      </w:pPr>
    </w:p>
    <w:p w14:paraId="38FCB7D5" w14:textId="643F2E75" w:rsidR="009D1A14" w:rsidRPr="00635B8B" w:rsidRDefault="009D1A14" w:rsidP="00C76BD8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635B8B">
        <w:rPr>
          <w:rFonts w:ascii="Calibri" w:hAnsi="Calibri" w:cs="Calibri"/>
        </w:rPr>
        <w:t>As you know, we are developing a report that will inform future research and practice change. If you could include anything at all, what would you put in there?</w:t>
      </w:r>
    </w:p>
    <w:p w14:paraId="5B55D78A" w14:textId="77777777" w:rsidR="00F66E0E" w:rsidRPr="00635B8B" w:rsidRDefault="00F66E0E" w:rsidP="00082C74">
      <w:pPr>
        <w:rPr>
          <w:rFonts w:ascii="Calibri" w:hAnsi="Calibri" w:cs="Calibri"/>
          <w:sz w:val="22"/>
          <w:szCs w:val="22"/>
        </w:rPr>
      </w:pPr>
    </w:p>
    <w:p w14:paraId="073A9DE1" w14:textId="77777777" w:rsidR="00F66E0E" w:rsidRPr="00635B8B" w:rsidRDefault="00F66E0E" w:rsidP="00F66E0E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635B8B">
        <w:rPr>
          <w:rFonts w:ascii="Calibri" w:hAnsi="Calibri" w:cs="Calibri"/>
        </w:rPr>
        <w:t>Do you have anything else you would like to share?</w:t>
      </w:r>
    </w:p>
    <w:p w14:paraId="6EC784EC" w14:textId="2931D76A" w:rsidR="00F66E0E" w:rsidRPr="00635B8B" w:rsidRDefault="00F66E0E" w:rsidP="00F66E0E">
      <w:pPr>
        <w:rPr>
          <w:rFonts w:ascii="Calibri" w:hAnsi="Calibri" w:cs="Calibri"/>
          <w:sz w:val="22"/>
          <w:szCs w:val="22"/>
        </w:rPr>
      </w:pPr>
    </w:p>
    <w:sectPr w:rsidR="00F66E0E" w:rsidRPr="00635B8B" w:rsidSect="00EE1D36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C1FD76" w14:textId="77777777" w:rsidR="00B1296E" w:rsidRDefault="00B1296E" w:rsidP="00082C74">
      <w:r>
        <w:separator/>
      </w:r>
    </w:p>
  </w:endnote>
  <w:endnote w:type="continuationSeparator" w:id="0">
    <w:p w14:paraId="4043588D" w14:textId="77777777" w:rsidR="00B1296E" w:rsidRDefault="00B1296E" w:rsidP="00082C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769088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1D436B" w14:textId="2CC1E8D7" w:rsidR="00082C74" w:rsidRDefault="00082C74" w:rsidP="00F568E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C5507E9" w14:textId="77777777" w:rsidR="00082C74" w:rsidRDefault="00082C74" w:rsidP="00082C7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688068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0335F5" w14:textId="2C216553" w:rsidR="00082C74" w:rsidRDefault="00082C74" w:rsidP="00F568E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FA3B27C" w14:textId="77777777" w:rsidR="00082C74" w:rsidRDefault="00082C74" w:rsidP="00082C7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A6FCAB" w14:textId="77777777" w:rsidR="00B1296E" w:rsidRDefault="00B1296E" w:rsidP="00082C74">
      <w:r>
        <w:separator/>
      </w:r>
    </w:p>
  </w:footnote>
  <w:footnote w:type="continuationSeparator" w:id="0">
    <w:p w14:paraId="4EF98631" w14:textId="77777777" w:rsidR="00B1296E" w:rsidRDefault="00B1296E" w:rsidP="00082C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5B6F38"/>
    <w:multiLevelType w:val="hybridMultilevel"/>
    <w:tmpl w:val="1B029FD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452FD2"/>
    <w:multiLevelType w:val="hybridMultilevel"/>
    <w:tmpl w:val="349CA5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9F5C4F"/>
    <w:multiLevelType w:val="hybridMultilevel"/>
    <w:tmpl w:val="18385A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89547D"/>
    <w:multiLevelType w:val="hybridMultilevel"/>
    <w:tmpl w:val="1B029F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D61B9D"/>
    <w:multiLevelType w:val="hybridMultilevel"/>
    <w:tmpl w:val="18385A2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8485530">
    <w:abstractNumId w:val="3"/>
  </w:num>
  <w:num w:numId="2" w16cid:durableId="2085104815">
    <w:abstractNumId w:val="0"/>
  </w:num>
  <w:num w:numId="3" w16cid:durableId="1734815810">
    <w:abstractNumId w:val="1"/>
  </w:num>
  <w:num w:numId="4" w16cid:durableId="796097494">
    <w:abstractNumId w:val="2"/>
  </w:num>
  <w:num w:numId="5" w16cid:durableId="8816408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D20"/>
    <w:rsid w:val="00001570"/>
    <w:rsid w:val="0000311A"/>
    <w:rsid w:val="0000480E"/>
    <w:rsid w:val="00017291"/>
    <w:rsid w:val="00021C10"/>
    <w:rsid w:val="00027BAD"/>
    <w:rsid w:val="00032D45"/>
    <w:rsid w:val="00035CAD"/>
    <w:rsid w:val="00035D01"/>
    <w:rsid w:val="000534F8"/>
    <w:rsid w:val="00054D66"/>
    <w:rsid w:val="0007552A"/>
    <w:rsid w:val="00082C74"/>
    <w:rsid w:val="00083B7E"/>
    <w:rsid w:val="00091809"/>
    <w:rsid w:val="000A7C96"/>
    <w:rsid w:val="000C4FCC"/>
    <w:rsid w:val="000D4FFD"/>
    <w:rsid w:val="000F62A6"/>
    <w:rsid w:val="000F7910"/>
    <w:rsid w:val="000F7B1F"/>
    <w:rsid w:val="001046FD"/>
    <w:rsid w:val="00105670"/>
    <w:rsid w:val="001073E3"/>
    <w:rsid w:val="001149A9"/>
    <w:rsid w:val="00122902"/>
    <w:rsid w:val="001243C3"/>
    <w:rsid w:val="00134039"/>
    <w:rsid w:val="001424ED"/>
    <w:rsid w:val="001437D7"/>
    <w:rsid w:val="001514AA"/>
    <w:rsid w:val="00152237"/>
    <w:rsid w:val="001564C8"/>
    <w:rsid w:val="001629C6"/>
    <w:rsid w:val="00175A64"/>
    <w:rsid w:val="00176554"/>
    <w:rsid w:val="00181EA6"/>
    <w:rsid w:val="001833F2"/>
    <w:rsid w:val="001A6260"/>
    <w:rsid w:val="001C0CEA"/>
    <w:rsid w:val="001C3EA7"/>
    <w:rsid w:val="001C711D"/>
    <w:rsid w:val="001C7940"/>
    <w:rsid w:val="001C7978"/>
    <w:rsid w:val="001D2DEF"/>
    <w:rsid w:val="001F26D9"/>
    <w:rsid w:val="00201F87"/>
    <w:rsid w:val="00207877"/>
    <w:rsid w:val="00210D23"/>
    <w:rsid w:val="0021101C"/>
    <w:rsid w:val="00212226"/>
    <w:rsid w:val="002147EC"/>
    <w:rsid w:val="002362E7"/>
    <w:rsid w:val="00241773"/>
    <w:rsid w:val="002524E0"/>
    <w:rsid w:val="00252E72"/>
    <w:rsid w:val="00257512"/>
    <w:rsid w:val="00260AC9"/>
    <w:rsid w:val="0026151D"/>
    <w:rsid w:val="00262D79"/>
    <w:rsid w:val="00265975"/>
    <w:rsid w:val="0026623D"/>
    <w:rsid w:val="002713CD"/>
    <w:rsid w:val="0028664F"/>
    <w:rsid w:val="002903F5"/>
    <w:rsid w:val="002926A5"/>
    <w:rsid w:val="00292938"/>
    <w:rsid w:val="00292C66"/>
    <w:rsid w:val="002A211C"/>
    <w:rsid w:val="002A36D0"/>
    <w:rsid w:val="002B5243"/>
    <w:rsid w:val="002C2FB8"/>
    <w:rsid w:val="002E10E6"/>
    <w:rsid w:val="002E1F4E"/>
    <w:rsid w:val="002F1B8F"/>
    <w:rsid w:val="002F6C24"/>
    <w:rsid w:val="00301202"/>
    <w:rsid w:val="00321EE9"/>
    <w:rsid w:val="0033201C"/>
    <w:rsid w:val="003524DB"/>
    <w:rsid w:val="00365BAF"/>
    <w:rsid w:val="0036721F"/>
    <w:rsid w:val="0037711B"/>
    <w:rsid w:val="0037777E"/>
    <w:rsid w:val="003865C6"/>
    <w:rsid w:val="00387940"/>
    <w:rsid w:val="00395238"/>
    <w:rsid w:val="00395AE5"/>
    <w:rsid w:val="003A7CD3"/>
    <w:rsid w:val="003B3442"/>
    <w:rsid w:val="003C2963"/>
    <w:rsid w:val="003D48DC"/>
    <w:rsid w:val="003D6B5E"/>
    <w:rsid w:val="003E1548"/>
    <w:rsid w:val="003E1919"/>
    <w:rsid w:val="003E3A2A"/>
    <w:rsid w:val="003F7AB7"/>
    <w:rsid w:val="00401613"/>
    <w:rsid w:val="00403212"/>
    <w:rsid w:val="004464D9"/>
    <w:rsid w:val="004545C6"/>
    <w:rsid w:val="0046221E"/>
    <w:rsid w:val="00465420"/>
    <w:rsid w:val="0047165A"/>
    <w:rsid w:val="0048018B"/>
    <w:rsid w:val="0048711F"/>
    <w:rsid w:val="00487FD0"/>
    <w:rsid w:val="00493205"/>
    <w:rsid w:val="004946B3"/>
    <w:rsid w:val="004A524F"/>
    <w:rsid w:val="004A704D"/>
    <w:rsid w:val="004C2900"/>
    <w:rsid w:val="004D5095"/>
    <w:rsid w:val="004F6E8C"/>
    <w:rsid w:val="0050155D"/>
    <w:rsid w:val="00507DAB"/>
    <w:rsid w:val="00510851"/>
    <w:rsid w:val="00511E8F"/>
    <w:rsid w:val="0052752D"/>
    <w:rsid w:val="00530C23"/>
    <w:rsid w:val="00530D8D"/>
    <w:rsid w:val="005363FD"/>
    <w:rsid w:val="00541435"/>
    <w:rsid w:val="00545052"/>
    <w:rsid w:val="00572860"/>
    <w:rsid w:val="00584DCD"/>
    <w:rsid w:val="005A3DAF"/>
    <w:rsid w:val="005A5A81"/>
    <w:rsid w:val="005B7F36"/>
    <w:rsid w:val="005D223B"/>
    <w:rsid w:val="005D3B2B"/>
    <w:rsid w:val="005E0DFF"/>
    <w:rsid w:val="005F13B1"/>
    <w:rsid w:val="005F4064"/>
    <w:rsid w:val="00602C76"/>
    <w:rsid w:val="006031C6"/>
    <w:rsid w:val="00613C0B"/>
    <w:rsid w:val="00625F69"/>
    <w:rsid w:val="00635B8B"/>
    <w:rsid w:val="00651ACD"/>
    <w:rsid w:val="00652023"/>
    <w:rsid w:val="00655DD3"/>
    <w:rsid w:val="0066120F"/>
    <w:rsid w:val="0066727E"/>
    <w:rsid w:val="00670EFE"/>
    <w:rsid w:val="00672130"/>
    <w:rsid w:val="0067763A"/>
    <w:rsid w:val="00677B64"/>
    <w:rsid w:val="00684DC3"/>
    <w:rsid w:val="0068756A"/>
    <w:rsid w:val="006968DC"/>
    <w:rsid w:val="006A4399"/>
    <w:rsid w:val="006A632D"/>
    <w:rsid w:val="006D1AE7"/>
    <w:rsid w:val="006E27FA"/>
    <w:rsid w:val="006E2B7B"/>
    <w:rsid w:val="006E4885"/>
    <w:rsid w:val="006F1A95"/>
    <w:rsid w:val="006F693B"/>
    <w:rsid w:val="007060BE"/>
    <w:rsid w:val="0071723D"/>
    <w:rsid w:val="0071735C"/>
    <w:rsid w:val="00726B8E"/>
    <w:rsid w:val="0073617B"/>
    <w:rsid w:val="007402C2"/>
    <w:rsid w:val="00742631"/>
    <w:rsid w:val="007631A5"/>
    <w:rsid w:val="00763632"/>
    <w:rsid w:val="0077317A"/>
    <w:rsid w:val="00773AFE"/>
    <w:rsid w:val="007755F6"/>
    <w:rsid w:val="0078535F"/>
    <w:rsid w:val="007A4A1F"/>
    <w:rsid w:val="007B1206"/>
    <w:rsid w:val="007C0410"/>
    <w:rsid w:val="007C2F2B"/>
    <w:rsid w:val="007D402B"/>
    <w:rsid w:val="007E1305"/>
    <w:rsid w:val="007E4E11"/>
    <w:rsid w:val="007E6D89"/>
    <w:rsid w:val="007F5564"/>
    <w:rsid w:val="00801389"/>
    <w:rsid w:val="008144DA"/>
    <w:rsid w:val="008361CB"/>
    <w:rsid w:val="00844309"/>
    <w:rsid w:val="00856DC8"/>
    <w:rsid w:val="0085779E"/>
    <w:rsid w:val="00867A9C"/>
    <w:rsid w:val="00874BF9"/>
    <w:rsid w:val="00880F84"/>
    <w:rsid w:val="008838EA"/>
    <w:rsid w:val="00885419"/>
    <w:rsid w:val="008A3718"/>
    <w:rsid w:val="008B10BC"/>
    <w:rsid w:val="008B2A6D"/>
    <w:rsid w:val="008F2164"/>
    <w:rsid w:val="008F5725"/>
    <w:rsid w:val="008F7C99"/>
    <w:rsid w:val="00911A7F"/>
    <w:rsid w:val="00921AA7"/>
    <w:rsid w:val="00925C34"/>
    <w:rsid w:val="00936DA7"/>
    <w:rsid w:val="009414B0"/>
    <w:rsid w:val="00954349"/>
    <w:rsid w:val="00961D98"/>
    <w:rsid w:val="00986717"/>
    <w:rsid w:val="00992D7A"/>
    <w:rsid w:val="00992F5D"/>
    <w:rsid w:val="009939E5"/>
    <w:rsid w:val="009A2BE5"/>
    <w:rsid w:val="009B0D08"/>
    <w:rsid w:val="009C1158"/>
    <w:rsid w:val="009D1A14"/>
    <w:rsid w:val="009E0BFE"/>
    <w:rsid w:val="009E1C96"/>
    <w:rsid w:val="009E4D20"/>
    <w:rsid w:val="009F43CA"/>
    <w:rsid w:val="009F632E"/>
    <w:rsid w:val="00A0348C"/>
    <w:rsid w:val="00A0634D"/>
    <w:rsid w:val="00A064F5"/>
    <w:rsid w:val="00A074C9"/>
    <w:rsid w:val="00A22AFA"/>
    <w:rsid w:val="00A333AB"/>
    <w:rsid w:val="00A3444B"/>
    <w:rsid w:val="00A429C3"/>
    <w:rsid w:val="00A46C66"/>
    <w:rsid w:val="00A507EA"/>
    <w:rsid w:val="00A60AA6"/>
    <w:rsid w:val="00A80B4D"/>
    <w:rsid w:val="00A8139C"/>
    <w:rsid w:val="00A878A0"/>
    <w:rsid w:val="00A93559"/>
    <w:rsid w:val="00A95634"/>
    <w:rsid w:val="00AA2603"/>
    <w:rsid w:val="00AA2EE1"/>
    <w:rsid w:val="00AA40EB"/>
    <w:rsid w:val="00AB12F3"/>
    <w:rsid w:val="00AB6677"/>
    <w:rsid w:val="00AD154C"/>
    <w:rsid w:val="00AD1E5B"/>
    <w:rsid w:val="00AD3AF7"/>
    <w:rsid w:val="00AE77ED"/>
    <w:rsid w:val="00B0013A"/>
    <w:rsid w:val="00B06FFE"/>
    <w:rsid w:val="00B1296E"/>
    <w:rsid w:val="00B15A84"/>
    <w:rsid w:val="00B2289D"/>
    <w:rsid w:val="00B239F2"/>
    <w:rsid w:val="00B24B06"/>
    <w:rsid w:val="00B25F7F"/>
    <w:rsid w:val="00B40C0C"/>
    <w:rsid w:val="00B4525B"/>
    <w:rsid w:val="00B53878"/>
    <w:rsid w:val="00B627A8"/>
    <w:rsid w:val="00B6728A"/>
    <w:rsid w:val="00B70E6A"/>
    <w:rsid w:val="00BA26A8"/>
    <w:rsid w:val="00BC02B9"/>
    <w:rsid w:val="00BC7E90"/>
    <w:rsid w:val="00BD25DD"/>
    <w:rsid w:val="00BD5CBE"/>
    <w:rsid w:val="00BF52A1"/>
    <w:rsid w:val="00C1039D"/>
    <w:rsid w:val="00C30707"/>
    <w:rsid w:val="00C40AEE"/>
    <w:rsid w:val="00C40FEC"/>
    <w:rsid w:val="00C42D9B"/>
    <w:rsid w:val="00C518EE"/>
    <w:rsid w:val="00C56088"/>
    <w:rsid w:val="00C5641A"/>
    <w:rsid w:val="00C5657C"/>
    <w:rsid w:val="00C567E4"/>
    <w:rsid w:val="00C62216"/>
    <w:rsid w:val="00C76BD8"/>
    <w:rsid w:val="00C7776A"/>
    <w:rsid w:val="00C80F77"/>
    <w:rsid w:val="00C86418"/>
    <w:rsid w:val="00CA0F52"/>
    <w:rsid w:val="00CA5701"/>
    <w:rsid w:val="00CA6690"/>
    <w:rsid w:val="00CB014C"/>
    <w:rsid w:val="00CB5FC8"/>
    <w:rsid w:val="00CB70EF"/>
    <w:rsid w:val="00CC5A54"/>
    <w:rsid w:val="00CD448D"/>
    <w:rsid w:val="00CD6C5D"/>
    <w:rsid w:val="00CD7FCA"/>
    <w:rsid w:val="00CF38B9"/>
    <w:rsid w:val="00CF4B23"/>
    <w:rsid w:val="00D04ECF"/>
    <w:rsid w:val="00D06298"/>
    <w:rsid w:val="00D250A8"/>
    <w:rsid w:val="00D25AD0"/>
    <w:rsid w:val="00D30D49"/>
    <w:rsid w:val="00D32DF6"/>
    <w:rsid w:val="00D40135"/>
    <w:rsid w:val="00D46AD8"/>
    <w:rsid w:val="00D51DE0"/>
    <w:rsid w:val="00D554CB"/>
    <w:rsid w:val="00D55651"/>
    <w:rsid w:val="00D56CBA"/>
    <w:rsid w:val="00D60C73"/>
    <w:rsid w:val="00D644E4"/>
    <w:rsid w:val="00D70AAB"/>
    <w:rsid w:val="00D85884"/>
    <w:rsid w:val="00D8670B"/>
    <w:rsid w:val="00DA29B2"/>
    <w:rsid w:val="00DA2AF5"/>
    <w:rsid w:val="00DA6612"/>
    <w:rsid w:val="00DC6543"/>
    <w:rsid w:val="00DE167E"/>
    <w:rsid w:val="00DE555B"/>
    <w:rsid w:val="00E14738"/>
    <w:rsid w:val="00E14957"/>
    <w:rsid w:val="00E14E75"/>
    <w:rsid w:val="00E33926"/>
    <w:rsid w:val="00E45213"/>
    <w:rsid w:val="00E521AC"/>
    <w:rsid w:val="00E6067C"/>
    <w:rsid w:val="00E608C5"/>
    <w:rsid w:val="00E63B7F"/>
    <w:rsid w:val="00E65F98"/>
    <w:rsid w:val="00E664C2"/>
    <w:rsid w:val="00E775C0"/>
    <w:rsid w:val="00E77F5F"/>
    <w:rsid w:val="00E85A2B"/>
    <w:rsid w:val="00E93BA2"/>
    <w:rsid w:val="00E95F52"/>
    <w:rsid w:val="00EA2C23"/>
    <w:rsid w:val="00EA5C75"/>
    <w:rsid w:val="00EB0E3B"/>
    <w:rsid w:val="00EB2A3A"/>
    <w:rsid w:val="00EB7CFD"/>
    <w:rsid w:val="00EC31B0"/>
    <w:rsid w:val="00EC3DFF"/>
    <w:rsid w:val="00ED2970"/>
    <w:rsid w:val="00EE1D36"/>
    <w:rsid w:val="00EE57A6"/>
    <w:rsid w:val="00F05A8D"/>
    <w:rsid w:val="00F15A4B"/>
    <w:rsid w:val="00F2628A"/>
    <w:rsid w:val="00F26426"/>
    <w:rsid w:val="00F31C5B"/>
    <w:rsid w:val="00F34557"/>
    <w:rsid w:val="00F4682B"/>
    <w:rsid w:val="00F50267"/>
    <w:rsid w:val="00F53C89"/>
    <w:rsid w:val="00F655A2"/>
    <w:rsid w:val="00F66E0E"/>
    <w:rsid w:val="00F82B0E"/>
    <w:rsid w:val="00F84535"/>
    <w:rsid w:val="00F9536C"/>
    <w:rsid w:val="00FA214D"/>
    <w:rsid w:val="00FA63BB"/>
    <w:rsid w:val="00FB037E"/>
    <w:rsid w:val="00FB48E1"/>
    <w:rsid w:val="00FB6675"/>
    <w:rsid w:val="00FC7B94"/>
    <w:rsid w:val="00FD34FE"/>
    <w:rsid w:val="00FD434D"/>
    <w:rsid w:val="00FD7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D2BF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4D20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BD25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82C7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2C74"/>
  </w:style>
  <w:style w:type="character" w:styleId="PageNumber">
    <w:name w:val="page number"/>
    <w:basedOn w:val="DefaultParagraphFont"/>
    <w:uiPriority w:val="99"/>
    <w:semiHidden/>
    <w:unhideWhenUsed/>
    <w:rsid w:val="00082C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487</Words>
  <Characters>2625</Characters>
  <Application>Microsoft Office Word</Application>
  <DocSecurity>0</DocSecurity>
  <Lines>79</Lines>
  <Paragraphs>37</Paragraphs>
  <ScaleCrop>false</ScaleCrop>
  <Company/>
  <LinksUpToDate>false</LinksUpToDate>
  <CharactersWithSpaces>3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0</cp:revision>
  <dcterms:created xsi:type="dcterms:W3CDTF">2024-10-22T04:13:00Z</dcterms:created>
  <dcterms:modified xsi:type="dcterms:W3CDTF">2026-02-10T23:43:00Z</dcterms:modified>
</cp:coreProperties>
</file>